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1A27F" w14:textId="41D0E483" w:rsidR="009E7A60" w:rsidRPr="00713A81" w:rsidRDefault="00713A81" w:rsidP="002B5ACC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14:paraId="7C33AE30" w14:textId="77777777" w:rsidR="00713A81" w:rsidRPr="00713A81" w:rsidRDefault="00713A81" w:rsidP="00713A8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13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RNA-Seq reveals divergent gene expression between larvae with contrasting trophic modes in the poecilogonous </w:t>
      </w:r>
      <w:proofErr w:type="spellStart"/>
      <w:r w:rsidRPr="00713A81">
        <w:rPr>
          <w:rFonts w:ascii="Times New Roman" w:hAnsi="Times New Roman" w:cs="Times New Roman"/>
          <w:b/>
          <w:sz w:val="24"/>
          <w:szCs w:val="24"/>
          <w:lang w:val="en-US"/>
        </w:rPr>
        <w:t>polychaete</w:t>
      </w:r>
      <w:proofErr w:type="spellEnd"/>
      <w:r w:rsidRPr="00713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57FF1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Boccardia wellingtonensis</w:t>
      </w:r>
      <w:r w:rsidRPr="00713A8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65AE4F49" w14:textId="77777777" w:rsidR="00713A81" w:rsidRPr="00E10DE8" w:rsidRDefault="00713A81" w:rsidP="00713A81">
      <w:pPr>
        <w:jc w:val="both"/>
        <w:rPr>
          <w:rFonts w:ascii="Calibri" w:eastAsia="Calibri" w:hAnsi="Calibri" w:cs="Calibri"/>
          <w:i/>
          <w:iCs/>
          <w:color w:val="000000"/>
          <w:lang w:val="en-US"/>
        </w:rPr>
      </w:pPr>
    </w:p>
    <w:p w14:paraId="6B249A6E" w14:textId="77777777" w:rsidR="00713A81" w:rsidRPr="00713A81" w:rsidRDefault="00713A81" w:rsidP="00713A81">
      <w:pPr>
        <w:jc w:val="both"/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713A81">
        <w:rPr>
          <w:rFonts w:ascii="Times New Roman" w:eastAsia="SimSun" w:hAnsi="Times New Roman" w:cs="Times New Roman"/>
          <w:sz w:val="24"/>
          <w:szCs w:val="24"/>
        </w:rPr>
        <w:t>Álvaro Figueroa</w:t>
      </w:r>
      <w:r w:rsidRPr="00713A81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713A81">
        <w:rPr>
          <w:rFonts w:ascii="Times New Roman" w:eastAsia="SimSun" w:hAnsi="Times New Roman" w:cs="Times New Roman"/>
          <w:sz w:val="24"/>
          <w:szCs w:val="24"/>
        </w:rPr>
        <w:t>, Antonio Brante</w:t>
      </w:r>
      <w:r w:rsidRPr="00713A81">
        <w:rPr>
          <w:rFonts w:ascii="Times New Roman" w:eastAsia="SimSun" w:hAnsi="Times New Roman" w:cs="Times New Roman"/>
          <w:sz w:val="24"/>
          <w:szCs w:val="24"/>
          <w:vertAlign w:val="superscript"/>
        </w:rPr>
        <w:t>2,3</w:t>
      </w:r>
      <w:r w:rsidRPr="00713A81">
        <w:rPr>
          <w:rFonts w:ascii="Times New Roman" w:eastAsia="SimSun" w:hAnsi="Times New Roman" w:cs="Times New Roman"/>
          <w:sz w:val="24"/>
          <w:szCs w:val="24"/>
        </w:rPr>
        <w:t xml:space="preserve">, </w:t>
      </w:r>
      <w:proofErr w:type="spellStart"/>
      <w:r w:rsidRPr="00713A81">
        <w:rPr>
          <w:rFonts w:ascii="Times New Roman" w:eastAsia="SimSun" w:hAnsi="Times New Roman" w:cs="Times New Roman"/>
          <w:sz w:val="24"/>
          <w:szCs w:val="24"/>
        </w:rPr>
        <w:t>Leyla</w:t>
      </w:r>
      <w:proofErr w:type="spellEnd"/>
      <w:r w:rsidRPr="00713A81">
        <w:rPr>
          <w:rFonts w:ascii="Times New Roman" w:eastAsia="SimSun" w:hAnsi="Times New Roman" w:cs="Times New Roman"/>
          <w:sz w:val="24"/>
          <w:szCs w:val="24"/>
        </w:rPr>
        <w:t xml:space="preserve"> Cárdenas</w:t>
      </w:r>
      <w:r w:rsidRPr="00713A81">
        <w:rPr>
          <w:rFonts w:ascii="Times New Roman" w:eastAsia="SimSun" w:hAnsi="Times New Roman" w:cs="Times New Roman"/>
          <w:sz w:val="24"/>
          <w:szCs w:val="24"/>
          <w:vertAlign w:val="superscript"/>
        </w:rPr>
        <w:t>1,4</w:t>
      </w:r>
    </w:p>
    <w:p w14:paraId="764551EA" w14:textId="77777777" w:rsidR="00713A81" w:rsidRPr="00AF3316" w:rsidRDefault="00713A81" w:rsidP="00713A81">
      <w:pPr>
        <w:jc w:val="both"/>
        <w:rPr>
          <w:rFonts w:eastAsia="SimSun"/>
          <w:sz w:val="28"/>
          <w:szCs w:val="28"/>
        </w:rPr>
      </w:pPr>
      <w:r w:rsidRPr="00AF3316">
        <w:rPr>
          <w:rFonts w:eastAsia="SimSun"/>
          <w:sz w:val="28"/>
          <w:szCs w:val="28"/>
        </w:rPr>
        <w:t xml:space="preserve"> </w:t>
      </w:r>
    </w:p>
    <w:p w14:paraId="5C6463D5" w14:textId="77777777" w:rsidR="00713A81" w:rsidRPr="00713A81" w:rsidRDefault="00713A81" w:rsidP="00713A81">
      <w:pPr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713A81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713A81">
        <w:rPr>
          <w:rFonts w:ascii="Times New Roman" w:eastAsia="SimSun" w:hAnsi="Times New Roman" w:cs="Times New Roman"/>
          <w:sz w:val="24"/>
          <w:szCs w:val="24"/>
        </w:rPr>
        <w:t>Instituto de Ciencias Ambientales y Evolutivas. Universidad Austral de Chile</w:t>
      </w:r>
    </w:p>
    <w:p w14:paraId="1256DCE4" w14:textId="203852E4" w:rsidR="00713A81" w:rsidRPr="00713A81" w:rsidRDefault="00713A81" w:rsidP="00713A81">
      <w:pPr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713A81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713A81">
        <w:rPr>
          <w:rFonts w:ascii="Times New Roman" w:eastAsia="SimSun" w:hAnsi="Times New Roman" w:cs="Times New Roman"/>
          <w:sz w:val="24"/>
          <w:szCs w:val="24"/>
        </w:rPr>
        <w:t xml:space="preserve">Centro de Investigación en Biodiversidad y Ambientes Sustentables, Facultad de Ciencias. Universidad Católica de la </w:t>
      </w:r>
      <w:proofErr w:type="spellStart"/>
      <w:r w:rsidRPr="00713A81">
        <w:rPr>
          <w:rFonts w:ascii="Times New Roman" w:eastAsia="SimSun" w:hAnsi="Times New Roman" w:cs="Times New Roman"/>
          <w:sz w:val="24"/>
          <w:szCs w:val="24"/>
        </w:rPr>
        <w:t>Ssma</w:t>
      </w:r>
      <w:proofErr w:type="spellEnd"/>
      <w:r w:rsidRPr="00713A81">
        <w:rPr>
          <w:rFonts w:ascii="Times New Roman" w:eastAsia="SimSun" w:hAnsi="Times New Roman" w:cs="Times New Roman"/>
          <w:sz w:val="24"/>
          <w:szCs w:val="24"/>
        </w:rPr>
        <w:t>. Concepci</w:t>
      </w:r>
      <w:r w:rsidR="00271C2E">
        <w:rPr>
          <w:rFonts w:ascii="Times New Roman" w:eastAsia="SimSun" w:hAnsi="Times New Roman" w:cs="Times New Roman"/>
          <w:sz w:val="24"/>
          <w:szCs w:val="24"/>
        </w:rPr>
        <w:t>ó</w:t>
      </w:r>
      <w:r w:rsidRPr="00713A81">
        <w:rPr>
          <w:rFonts w:ascii="Times New Roman" w:eastAsia="SimSun" w:hAnsi="Times New Roman" w:cs="Times New Roman"/>
          <w:sz w:val="24"/>
          <w:szCs w:val="24"/>
        </w:rPr>
        <w:t>n</w:t>
      </w:r>
    </w:p>
    <w:p w14:paraId="2964C9A2" w14:textId="77777777" w:rsidR="00713A81" w:rsidRPr="00713A81" w:rsidRDefault="00713A81" w:rsidP="00713A81">
      <w:pPr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713A81"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713A81">
        <w:rPr>
          <w:rFonts w:ascii="Times New Roman" w:eastAsia="SimSun" w:hAnsi="Times New Roman" w:cs="Times New Roman"/>
          <w:sz w:val="24"/>
          <w:szCs w:val="24"/>
        </w:rPr>
        <w:t>Departamento Ecología. Facultad de Ciencias. Universidad Católica de la Santísima Concepción, Concepción, Chile.</w:t>
      </w:r>
    </w:p>
    <w:p w14:paraId="1A98052D" w14:textId="77777777" w:rsidR="00713A81" w:rsidRPr="0069148B" w:rsidRDefault="00713A81" w:rsidP="00713A81">
      <w:pPr>
        <w:jc w:val="both"/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69148B">
        <w:rPr>
          <w:rFonts w:ascii="Times New Roman" w:eastAsia="SimSun" w:hAnsi="Times New Roman" w:cs="Times New Roman"/>
          <w:sz w:val="24"/>
          <w:szCs w:val="24"/>
          <w:vertAlign w:val="superscript"/>
          <w:lang w:val="en-US"/>
        </w:rPr>
        <w:t>4</w:t>
      </w:r>
      <w:r w:rsidRPr="0069148B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Centro </w:t>
      </w:r>
      <w:proofErr w:type="spellStart"/>
      <w:r w:rsidRPr="0069148B">
        <w:rPr>
          <w:rFonts w:ascii="Times New Roman" w:eastAsia="SimSun" w:hAnsi="Times New Roman" w:cs="Times New Roman"/>
          <w:sz w:val="24"/>
          <w:szCs w:val="24"/>
          <w:lang w:val="en-US"/>
        </w:rPr>
        <w:t>Fondap</w:t>
      </w:r>
      <w:proofErr w:type="spellEnd"/>
      <w:r w:rsidRPr="0069148B">
        <w:rPr>
          <w:rFonts w:ascii="Times New Roman" w:eastAsia="SimSun" w:hAnsi="Times New Roman" w:cs="Times New Roman"/>
          <w:sz w:val="24"/>
          <w:szCs w:val="24"/>
          <w:lang w:val="en-US"/>
        </w:rPr>
        <w:t>-IDEAL</w:t>
      </w:r>
    </w:p>
    <w:p w14:paraId="550B4119" w14:textId="77777777" w:rsidR="00713A81" w:rsidRPr="0069148B" w:rsidRDefault="00713A81">
      <w:pPr>
        <w:rPr>
          <w:rFonts w:ascii="Times New Roman" w:eastAsia="SimSun" w:hAnsi="Times New Roman" w:cs="Times New Roman"/>
          <w:sz w:val="24"/>
          <w:szCs w:val="24"/>
          <w:lang w:val="en-US"/>
        </w:rPr>
      </w:pPr>
    </w:p>
    <w:p w14:paraId="2BCD4D4D" w14:textId="77777777" w:rsidR="00713A81" w:rsidRPr="0069148B" w:rsidRDefault="00713A81">
      <w:pPr>
        <w:rPr>
          <w:rFonts w:ascii="Times New Roman" w:eastAsia="SimSun" w:hAnsi="Times New Roman" w:cs="Times New Roman"/>
          <w:sz w:val="24"/>
          <w:szCs w:val="24"/>
          <w:lang w:val="en-US"/>
        </w:rPr>
      </w:pPr>
      <w:r w:rsidRPr="0069148B">
        <w:rPr>
          <w:rFonts w:ascii="Times New Roman" w:eastAsia="SimSun" w:hAnsi="Times New Roman" w:cs="Times New Roman"/>
          <w:sz w:val="24"/>
          <w:szCs w:val="24"/>
          <w:lang w:val="en-US"/>
        </w:rPr>
        <w:t>Corresponding author(s): Álvaro Figueroa (alvaroalejandrofigueroa@gmail.com)</w:t>
      </w:r>
    </w:p>
    <w:p w14:paraId="7E1B480E" w14:textId="77777777" w:rsidR="00713A81" w:rsidRPr="0069148B" w:rsidRDefault="00713A81">
      <w:pPr>
        <w:rPr>
          <w:lang w:val="en-US"/>
        </w:rPr>
      </w:pPr>
    </w:p>
    <w:p w14:paraId="77A82D0E" w14:textId="77777777" w:rsidR="00713A81" w:rsidRPr="00363871" w:rsidRDefault="00713A81" w:rsidP="00713A81">
      <w:pPr>
        <w:spacing w:after="12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/>
          <w:sz w:val="24"/>
          <w:szCs w:val="24"/>
          <w:lang w:val="en-US"/>
        </w:rPr>
        <w:t>CONTENT</w:t>
      </w:r>
    </w:p>
    <w:p w14:paraId="09D5688D" w14:textId="17F12C65" w:rsidR="00D82182" w:rsidRDefault="0005659F" w:rsidP="008504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713A81" w:rsidRPr="003638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713A81"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="00713A81" w:rsidRPr="003638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0A6F9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713A81" w:rsidRPr="0036387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821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82182" w:rsidRPr="00D82182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D82182">
        <w:rPr>
          <w:rFonts w:ascii="Times New Roman" w:hAnsi="Times New Roman" w:cs="Times New Roman"/>
          <w:sz w:val="24"/>
          <w:szCs w:val="24"/>
          <w:lang w:val="en-US"/>
        </w:rPr>
        <w:t>ret</w:t>
      </w:r>
      <w:r w:rsidR="0033198B">
        <w:rPr>
          <w:rFonts w:ascii="Times New Roman" w:hAnsi="Times New Roman" w:cs="Times New Roman"/>
          <w:sz w:val="24"/>
          <w:szCs w:val="24"/>
          <w:lang w:val="en-US"/>
        </w:rPr>
        <w:t xml:space="preserve">ained </w:t>
      </w:r>
      <w:r w:rsidR="00D82182" w:rsidRPr="00D82182">
        <w:rPr>
          <w:rFonts w:ascii="Times New Roman" w:hAnsi="Times New Roman" w:cs="Times New Roman"/>
          <w:sz w:val="24"/>
          <w:szCs w:val="24"/>
          <w:lang w:val="en-US"/>
        </w:rPr>
        <w:t xml:space="preserve">reads </w:t>
      </w:r>
      <w:r w:rsidR="00D82182">
        <w:rPr>
          <w:rFonts w:ascii="Times New Roman" w:hAnsi="Times New Roman" w:cs="Times New Roman"/>
          <w:sz w:val="24"/>
          <w:szCs w:val="24"/>
          <w:lang w:val="en-US"/>
        </w:rPr>
        <w:t>and a</w:t>
      </w:r>
      <w:r w:rsidR="00D82182" w:rsidRPr="00D82182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D82182">
        <w:rPr>
          <w:rFonts w:ascii="Times New Roman" w:hAnsi="Times New Roman" w:cs="Times New Roman"/>
          <w:sz w:val="24"/>
          <w:szCs w:val="24"/>
          <w:lang w:val="en-US"/>
        </w:rPr>
        <w:t xml:space="preserve">erage </w:t>
      </w:r>
      <w:r w:rsidR="00D82182" w:rsidRPr="00D82182">
        <w:rPr>
          <w:rFonts w:ascii="Times New Roman" w:hAnsi="Times New Roman" w:cs="Times New Roman"/>
          <w:sz w:val="24"/>
          <w:szCs w:val="24"/>
          <w:lang w:val="en-US"/>
        </w:rPr>
        <w:t xml:space="preserve">length after </w:t>
      </w:r>
      <w:r w:rsidR="00D82182">
        <w:rPr>
          <w:rFonts w:ascii="Times New Roman" w:hAnsi="Times New Roman" w:cs="Times New Roman"/>
          <w:sz w:val="24"/>
          <w:szCs w:val="24"/>
          <w:lang w:val="en-US"/>
        </w:rPr>
        <w:t>that</w:t>
      </w:r>
      <w:r w:rsidR="00D82182" w:rsidRPr="00D82182">
        <w:rPr>
          <w:rFonts w:ascii="Times New Roman" w:hAnsi="Times New Roman" w:cs="Times New Roman"/>
          <w:sz w:val="24"/>
          <w:szCs w:val="24"/>
          <w:lang w:val="en-US"/>
        </w:rPr>
        <w:t xml:space="preserve"> reads were subjected to a quality trim (</w:t>
      </w:r>
      <w:proofErr w:type="spellStart"/>
      <w:r w:rsidR="00D82182" w:rsidRPr="00D82182">
        <w:rPr>
          <w:rFonts w:ascii="Times New Roman" w:hAnsi="Times New Roman" w:cs="Times New Roman"/>
          <w:sz w:val="24"/>
          <w:szCs w:val="24"/>
          <w:lang w:val="en-US"/>
        </w:rPr>
        <w:t>Phred</w:t>
      </w:r>
      <w:proofErr w:type="spellEnd"/>
      <w:r w:rsidR="00D82182" w:rsidRPr="00D82182">
        <w:rPr>
          <w:rFonts w:ascii="Times New Roman" w:hAnsi="Times New Roman" w:cs="Times New Roman"/>
          <w:sz w:val="24"/>
          <w:szCs w:val="24"/>
          <w:lang w:val="en-US"/>
        </w:rPr>
        <w:t xml:space="preserve"> = 0.001) and adapters </w:t>
      </w:r>
      <w:r w:rsidR="00441034">
        <w:rPr>
          <w:rFonts w:ascii="Times New Roman" w:hAnsi="Times New Roman" w:cs="Times New Roman"/>
          <w:sz w:val="24"/>
          <w:szCs w:val="24"/>
          <w:lang w:val="en-US"/>
        </w:rPr>
        <w:t>removal.</w:t>
      </w:r>
    </w:p>
    <w:p w14:paraId="5B18A371" w14:textId="1A7B9D03" w:rsidR="00713A81" w:rsidRDefault="00D82182" w:rsidP="008504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13A81" w:rsidRPr="003638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713A81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  <w:r w:rsidR="00713A81" w:rsidRPr="003638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0A6F9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713A81" w:rsidRPr="003638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82182">
        <w:rPr>
          <w:rFonts w:ascii="Times New Roman" w:hAnsi="Times New Roman" w:cs="Times New Roman"/>
          <w:sz w:val="24"/>
          <w:szCs w:val="24"/>
          <w:lang w:val="en-US"/>
        </w:rPr>
        <w:t>The length and distribution of the assembled transcrip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Pr="00D82182">
        <w:rPr>
          <w:rFonts w:ascii="Times New Roman" w:hAnsi="Times New Roman" w:cs="Times New Roman"/>
          <w:i/>
          <w:iCs/>
          <w:sz w:val="24"/>
          <w:szCs w:val="24"/>
          <w:lang w:val="en-US"/>
        </w:rPr>
        <w:t>B. wellingtonen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anscriptome.</w:t>
      </w:r>
    </w:p>
    <w:p w14:paraId="39EAA49E" w14:textId="479CE152" w:rsidR="008504DE" w:rsidRPr="008504DE" w:rsidRDefault="008504DE" w:rsidP="008504DE">
      <w:pPr>
        <w:spacing w:line="240" w:lineRule="auto"/>
        <w:jc w:val="both"/>
        <w:rPr>
          <w:rFonts w:eastAsia="Times New Roman"/>
          <w:color w:val="00000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638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  <w:r w:rsidRPr="003638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3638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8504DE">
        <w:rPr>
          <w:rFonts w:ascii="Times New Roman" w:hAnsi="Times New Roman" w:cs="Times New Roman"/>
          <w:sz w:val="24"/>
          <w:szCs w:val="24"/>
          <w:lang w:val="en-US"/>
        </w:rPr>
        <w:t>(A–B) Volcano plots showing differentially regulated genes over-represented in the larval group with different trophic modes. Red dots highlight differentially expressed genes with threshold FDR &lt; 0.01 and Log2 Fold Change [≥1]. The black zone indicates the number of transcripts that do not show significant differential expression. (A) PLTI vs EAL; (B) PLTIII vs EAL. (C) Venn diagram representing commonly up‐regulated genes (378) in both planktotrophic groups (PLTI and PLTIII) in comparation with EAL.</w:t>
      </w:r>
    </w:p>
    <w:p w14:paraId="3525F694" w14:textId="2D9472D3" w:rsidR="00713A81" w:rsidRDefault="00713A81" w:rsidP="008504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638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  <w:r w:rsidRPr="003638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8504D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3638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3198B" w:rsidRPr="00363871">
        <w:rPr>
          <w:rFonts w:ascii="Times New Roman" w:hAnsi="Times New Roman" w:cs="Times New Roman"/>
          <w:sz w:val="24"/>
          <w:szCs w:val="24"/>
          <w:lang w:val="en-US"/>
        </w:rPr>
        <w:t xml:space="preserve">Genes whose expression was significantly different between </w:t>
      </w:r>
      <w:r w:rsidR="0033198B">
        <w:rPr>
          <w:rFonts w:ascii="Times New Roman" w:hAnsi="Times New Roman" w:cs="Times New Roman"/>
          <w:sz w:val="24"/>
          <w:szCs w:val="24"/>
          <w:lang w:val="en-US"/>
        </w:rPr>
        <w:t xml:space="preserve">larvae </w:t>
      </w:r>
      <w:r w:rsidR="004228DE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33198B">
        <w:rPr>
          <w:rFonts w:ascii="Times New Roman" w:hAnsi="Times New Roman" w:cs="Times New Roman"/>
          <w:sz w:val="24"/>
          <w:szCs w:val="24"/>
          <w:lang w:val="en-US"/>
        </w:rPr>
        <w:t xml:space="preserve"> adults</w:t>
      </w:r>
      <w:r w:rsidR="004228D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228DE" w:rsidRPr="004228DE">
        <w:rPr>
          <w:rFonts w:ascii="Times New Roman" w:hAnsi="Times New Roman" w:cs="Times New Roman"/>
          <w:sz w:val="24"/>
          <w:szCs w:val="24"/>
          <w:lang w:val="en-US"/>
        </w:rPr>
        <w:t xml:space="preserve">between adult females (FTI vs. FTIII) </w:t>
      </w:r>
      <w:r w:rsidR="004228DE">
        <w:rPr>
          <w:rFonts w:ascii="Times New Roman" w:hAnsi="Times New Roman" w:cs="Times New Roman"/>
          <w:sz w:val="24"/>
          <w:szCs w:val="24"/>
          <w:lang w:val="en-US"/>
        </w:rPr>
        <w:t xml:space="preserve">and between </w:t>
      </w:r>
      <w:r w:rsidR="0033198B" w:rsidRPr="0033198B">
        <w:rPr>
          <w:rFonts w:ascii="Times New Roman" w:hAnsi="Times New Roman" w:cs="Times New Roman"/>
          <w:sz w:val="24"/>
          <w:szCs w:val="24"/>
          <w:lang w:val="en-US"/>
        </w:rPr>
        <w:t>larval samples with different trophic modes</w:t>
      </w:r>
      <w:r w:rsidR="0033198B">
        <w:rPr>
          <w:rFonts w:ascii="Times New Roman" w:hAnsi="Times New Roman" w:cs="Times New Roman"/>
          <w:sz w:val="24"/>
          <w:szCs w:val="24"/>
          <w:lang w:val="en-US"/>
        </w:rPr>
        <w:t xml:space="preserve"> (PLTI vs EAL; PLTIII vs EAL)</w:t>
      </w:r>
      <w:r w:rsidR="0079440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9440B" w:rsidRPr="0079440B">
        <w:rPr>
          <w:rFonts w:ascii="Times New Roman" w:hAnsi="Times New Roman" w:cs="Times New Roman"/>
          <w:sz w:val="24"/>
          <w:szCs w:val="24"/>
          <w:lang w:val="en-US"/>
        </w:rPr>
        <w:t>with their functional annotations</w:t>
      </w:r>
      <w:r w:rsidR="0079440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17972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33198B" w:rsidRPr="0033198B">
        <w:rPr>
          <w:rFonts w:ascii="Times New Roman" w:hAnsi="Times New Roman" w:cs="Times New Roman"/>
          <w:sz w:val="24"/>
          <w:szCs w:val="24"/>
          <w:lang w:val="en-US"/>
        </w:rPr>
        <w:t>etails of the GO terms enriched in B</w:t>
      </w:r>
      <w:r w:rsidR="00441034">
        <w:rPr>
          <w:rFonts w:ascii="Times New Roman" w:hAnsi="Times New Roman" w:cs="Times New Roman"/>
          <w:sz w:val="24"/>
          <w:szCs w:val="24"/>
          <w:lang w:val="en-US"/>
        </w:rPr>
        <w:t xml:space="preserve">iological </w:t>
      </w:r>
      <w:r w:rsidR="0033198B" w:rsidRPr="0033198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41034">
        <w:rPr>
          <w:rFonts w:ascii="Times New Roman" w:hAnsi="Times New Roman" w:cs="Times New Roman"/>
          <w:sz w:val="24"/>
          <w:szCs w:val="24"/>
          <w:lang w:val="en-US"/>
        </w:rPr>
        <w:t>rocess (BP)</w:t>
      </w:r>
      <w:r w:rsidR="0069148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9148B" w:rsidRPr="0069148B">
        <w:rPr>
          <w:rFonts w:ascii="Times New Roman" w:hAnsi="Times New Roman" w:cs="Times New Roman"/>
          <w:sz w:val="24"/>
          <w:szCs w:val="24"/>
          <w:lang w:val="en-US"/>
        </w:rPr>
        <w:t xml:space="preserve">molecular functions (MF) </w:t>
      </w:r>
      <w:r w:rsidR="0069148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69148B" w:rsidRPr="0069148B">
        <w:rPr>
          <w:rFonts w:ascii="Times New Roman" w:hAnsi="Times New Roman" w:cs="Times New Roman"/>
          <w:sz w:val="24"/>
          <w:szCs w:val="24"/>
          <w:lang w:val="en-US"/>
        </w:rPr>
        <w:t>cellular components (CC)</w:t>
      </w:r>
      <w:r w:rsidR="0079440B">
        <w:rPr>
          <w:rFonts w:ascii="Times New Roman" w:hAnsi="Times New Roman" w:cs="Times New Roman"/>
          <w:sz w:val="24"/>
          <w:szCs w:val="24"/>
          <w:lang w:val="en-US"/>
        </w:rPr>
        <w:t xml:space="preserve"> in planktotrophic and adelphophagic larvae.</w:t>
      </w:r>
    </w:p>
    <w:p w14:paraId="19B85E65" w14:textId="16A2C1E4" w:rsidR="000A6F95" w:rsidRDefault="000A6F95" w:rsidP="008504D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-</w:t>
      </w:r>
      <w:r w:rsidRPr="000565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638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le</w:t>
      </w:r>
      <w:r w:rsidRPr="0036387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0314B2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OLE_LINK7"/>
      <w:bookmarkStart w:id="1" w:name="OLE_LINK8"/>
      <w:r w:rsidRPr="0005659F">
        <w:rPr>
          <w:rFonts w:ascii="Times New Roman" w:hAnsi="Times New Roman" w:cs="Times New Roman"/>
          <w:sz w:val="24"/>
          <w:szCs w:val="24"/>
          <w:lang w:val="en-US"/>
        </w:rPr>
        <w:t xml:space="preserve">Schematic representation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velopment </w:t>
      </w:r>
      <w:r w:rsidRPr="0005659F">
        <w:rPr>
          <w:rFonts w:ascii="Times New Roman" w:hAnsi="Times New Roman" w:cs="Times New Roman"/>
          <w:sz w:val="24"/>
          <w:szCs w:val="24"/>
          <w:lang w:val="en-US"/>
        </w:rPr>
        <w:t xml:space="preserve">the different larval trophic modes in </w:t>
      </w:r>
      <w:r w:rsidRPr="0005659F">
        <w:rPr>
          <w:rFonts w:ascii="Times New Roman" w:hAnsi="Times New Roman" w:cs="Times New Roman"/>
          <w:i/>
          <w:iCs/>
          <w:sz w:val="24"/>
          <w:szCs w:val="24"/>
          <w:lang w:val="en-US"/>
        </w:rPr>
        <w:t>Boccardia wellingtonensis</w:t>
      </w:r>
      <w:r w:rsidRPr="000565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bookmarkEnd w:id="1"/>
    </w:p>
    <w:p w14:paraId="5DCEC3CE" w14:textId="23648EBE" w:rsidR="002B5ACC" w:rsidRPr="002B5ACC" w:rsidRDefault="002B5ACC" w:rsidP="008504DE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63871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3638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  <w:r w:rsidRPr="003638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0314B2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36387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B5ACC">
        <w:rPr>
          <w:rFonts w:ascii="Times New Roman" w:hAnsi="Times New Roman" w:cs="Times New Roman"/>
          <w:sz w:val="24"/>
          <w:szCs w:val="24"/>
          <w:lang w:val="en-US"/>
        </w:rPr>
        <w:t>Schematic diagram of bioinformatics workflow used in this study</w:t>
      </w:r>
    </w:p>
    <w:sectPr w:rsidR="002B5ACC" w:rsidRPr="002B5ACC" w:rsidSect="00F058D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A81"/>
    <w:rsid w:val="00005DCF"/>
    <w:rsid w:val="00017104"/>
    <w:rsid w:val="000314B2"/>
    <w:rsid w:val="00032AE8"/>
    <w:rsid w:val="0005659F"/>
    <w:rsid w:val="00084807"/>
    <w:rsid w:val="00095CBF"/>
    <w:rsid w:val="000A58FA"/>
    <w:rsid w:val="000A6F95"/>
    <w:rsid w:val="000B3DC7"/>
    <w:rsid w:val="000C040A"/>
    <w:rsid w:val="000D0C4E"/>
    <w:rsid w:val="000D193F"/>
    <w:rsid w:val="000D4169"/>
    <w:rsid w:val="000E2B95"/>
    <w:rsid w:val="000F228A"/>
    <w:rsid w:val="0010741E"/>
    <w:rsid w:val="001178FB"/>
    <w:rsid w:val="0012780F"/>
    <w:rsid w:val="001504E3"/>
    <w:rsid w:val="0016405C"/>
    <w:rsid w:val="00180EA8"/>
    <w:rsid w:val="001A4075"/>
    <w:rsid w:val="001A4622"/>
    <w:rsid w:val="001C12E8"/>
    <w:rsid w:val="001F65C7"/>
    <w:rsid w:val="00207289"/>
    <w:rsid w:val="002116FE"/>
    <w:rsid w:val="0021531E"/>
    <w:rsid w:val="00243E66"/>
    <w:rsid w:val="00247107"/>
    <w:rsid w:val="00254490"/>
    <w:rsid w:val="00257A0B"/>
    <w:rsid w:val="00271C2E"/>
    <w:rsid w:val="002738B0"/>
    <w:rsid w:val="002B3319"/>
    <w:rsid w:val="002B5ACC"/>
    <w:rsid w:val="002F6E8E"/>
    <w:rsid w:val="003179E9"/>
    <w:rsid w:val="003224AF"/>
    <w:rsid w:val="0033198B"/>
    <w:rsid w:val="003451B4"/>
    <w:rsid w:val="00357E93"/>
    <w:rsid w:val="0036342B"/>
    <w:rsid w:val="003A08D2"/>
    <w:rsid w:val="003D07E4"/>
    <w:rsid w:val="00400D01"/>
    <w:rsid w:val="004228DE"/>
    <w:rsid w:val="00433F6D"/>
    <w:rsid w:val="00441034"/>
    <w:rsid w:val="00486F2F"/>
    <w:rsid w:val="004F25DD"/>
    <w:rsid w:val="004F6934"/>
    <w:rsid w:val="00516A9E"/>
    <w:rsid w:val="005772DE"/>
    <w:rsid w:val="00597EEE"/>
    <w:rsid w:val="005C1E02"/>
    <w:rsid w:val="005C2648"/>
    <w:rsid w:val="005C65D5"/>
    <w:rsid w:val="005D0733"/>
    <w:rsid w:val="005F6FA2"/>
    <w:rsid w:val="00614B59"/>
    <w:rsid w:val="0062384E"/>
    <w:rsid w:val="00631980"/>
    <w:rsid w:val="006333DF"/>
    <w:rsid w:val="00651EFC"/>
    <w:rsid w:val="006617B4"/>
    <w:rsid w:val="00683C17"/>
    <w:rsid w:val="006860C5"/>
    <w:rsid w:val="0069148B"/>
    <w:rsid w:val="0069473F"/>
    <w:rsid w:val="006C6C34"/>
    <w:rsid w:val="006E27F2"/>
    <w:rsid w:val="006F7FC1"/>
    <w:rsid w:val="00713A81"/>
    <w:rsid w:val="00717A21"/>
    <w:rsid w:val="0072181D"/>
    <w:rsid w:val="00736781"/>
    <w:rsid w:val="007469AB"/>
    <w:rsid w:val="0079440B"/>
    <w:rsid w:val="007F0FBA"/>
    <w:rsid w:val="007F0FD6"/>
    <w:rsid w:val="007F3FFE"/>
    <w:rsid w:val="00803764"/>
    <w:rsid w:val="0084099C"/>
    <w:rsid w:val="008504DE"/>
    <w:rsid w:val="00851784"/>
    <w:rsid w:val="008534DC"/>
    <w:rsid w:val="00857FF1"/>
    <w:rsid w:val="008870C0"/>
    <w:rsid w:val="00907664"/>
    <w:rsid w:val="009365EC"/>
    <w:rsid w:val="00954007"/>
    <w:rsid w:val="00956D97"/>
    <w:rsid w:val="00982752"/>
    <w:rsid w:val="009B2456"/>
    <w:rsid w:val="009D56BC"/>
    <w:rsid w:val="009E7A60"/>
    <w:rsid w:val="009F134E"/>
    <w:rsid w:val="00A17305"/>
    <w:rsid w:val="00A178EA"/>
    <w:rsid w:val="00A4714C"/>
    <w:rsid w:val="00A53B28"/>
    <w:rsid w:val="00A5769F"/>
    <w:rsid w:val="00A64B93"/>
    <w:rsid w:val="00A842AD"/>
    <w:rsid w:val="00A8586B"/>
    <w:rsid w:val="00A909FB"/>
    <w:rsid w:val="00B0722A"/>
    <w:rsid w:val="00B4746A"/>
    <w:rsid w:val="00B80DD1"/>
    <w:rsid w:val="00B86BB9"/>
    <w:rsid w:val="00B94D9E"/>
    <w:rsid w:val="00BE43B6"/>
    <w:rsid w:val="00C254CB"/>
    <w:rsid w:val="00C47C1C"/>
    <w:rsid w:val="00D13EF0"/>
    <w:rsid w:val="00D30CB9"/>
    <w:rsid w:val="00D670C3"/>
    <w:rsid w:val="00D82182"/>
    <w:rsid w:val="00D832B3"/>
    <w:rsid w:val="00D86311"/>
    <w:rsid w:val="00D94E4A"/>
    <w:rsid w:val="00DB55A6"/>
    <w:rsid w:val="00DE0CA2"/>
    <w:rsid w:val="00DE3477"/>
    <w:rsid w:val="00E17972"/>
    <w:rsid w:val="00E245AC"/>
    <w:rsid w:val="00E458F9"/>
    <w:rsid w:val="00E65352"/>
    <w:rsid w:val="00E8790F"/>
    <w:rsid w:val="00E965D6"/>
    <w:rsid w:val="00EC0BF3"/>
    <w:rsid w:val="00EC3161"/>
    <w:rsid w:val="00EC6ACA"/>
    <w:rsid w:val="00F058D8"/>
    <w:rsid w:val="00F128C9"/>
    <w:rsid w:val="00F131CD"/>
    <w:rsid w:val="00F158BB"/>
    <w:rsid w:val="00F169C0"/>
    <w:rsid w:val="00F21FBF"/>
    <w:rsid w:val="00F24DFD"/>
    <w:rsid w:val="00F338F5"/>
    <w:rsid w:val="00F478E1"/>
    <w:rsid w:val="00F51DDA"/>
    <w:rsid w:val="00F871B4"/>
    <w:rsid w:val="00FA1940"/>
    <w:rsid w:val="00FA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3F90B"/>
  <w15:chartTrackingRefBased/>
  <w15:docId w15:val="{FE2518DF-6C2B-DB49-8B07-D4DD56F7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13A81"/>
    <w:pPr>
      <w:spacing w:after="200" w:line="276" w:lineRule="auto"/>
    </w:pPr>
    <w:rPr>
      <w:rFonts w:eastAsiaTheme="minorEastAsia"/>
      <w:sz w:val="22"/>
      <w:szCs w:val="22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623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322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7</cp:revision>
  <cp:lastPrinted>2021-04-16T02:41:00Z</cp:lastPrinted>
  <dcterms:created xsi:type="dcterms:W3CDTF">2020-10-01T18:32:00Z</dcterms:created>
  <dcterms:modified xsi:type="dcterms:W3CDTF">2021-04-27T02:55:00Z</dcterms:modified>
</cp:coreProperties>
</file>